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ry Table S3.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genes of </w:t>
      </w:r>
      <w:r>
        <w:rPr>
          <w:rFonts w:cs="Times New Roman" w:ascii="Times New Roman" w:hAnsi="Times New Roman"/>
          <w:sz w:val="24"/>
        </w:rPr>
        <w:t>Shikimate, Ehrlich, and cinnamate pathway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for strain M2013310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17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20"/>
        <w:gridCol w:w="3216"/>
        <w:gridCol w:w="1420"/>
        <w:gridCol w:w="1420"/>
      </w:tblGrid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O ID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 I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EGG Gene Name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fini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Coun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201301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ome ID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162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2.5.1.5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roF, aroG, aroH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3-deoxy-7-phosphoheptulonate synth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1574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1706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4372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308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 3, 4, 5, 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1383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.3.4 4.2.1.10 1.1.1.25 2.7.1.71 2.5.1.1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ro</w:t>
            </w: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1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entafunctional AROM polypeptid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7603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173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.3.5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ro</w:t>
            </w: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2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chorismate synth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4225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589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185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.99.5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ro</w:t>
            </w: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7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chorismate mut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982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749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451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.1.5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pheA2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prephenate dehydrat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445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209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1273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.1.-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RO10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phenylpyruvate decarboxylase 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160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43.t1_1</w:t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1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1395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1.1.1.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ADH1_7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alcohol dehydrogenase 1/7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16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3633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3999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543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2653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2842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3529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3543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442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456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5121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5123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6414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6603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7172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805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807.t1_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00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1.1.1.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AKR1A1, adh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alcohol dehydrogenase (NADP+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1088.t1_1</w:t>
            </w:r>
          </w:p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g5412.t1_1</w:t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1445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.1.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OT1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spartate aminotransferase, cytoplasmic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702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304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3387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116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00.t1_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81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.1.5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TAT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tyrosine aminotransfer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569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334.t1_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81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.1.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hisC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histidinol-phosphate aminotransfer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4265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645.t1_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83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.1.57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tyrB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romatic-amino-acid transamin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569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334.t1_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582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.1.58 2.6.1.28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RO9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romatic amino acid aminotransferase II 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208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82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164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.3.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CS, gltA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citrate synth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1840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4273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4506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652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653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859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039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168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.1.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CO, acnA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aconitate hydrat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1578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305.t1_1</w:t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03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.1.4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IDH1, IDH2, icd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isocitrate dehydrogen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176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3260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887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067.t1_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03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.1.4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IDH3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isocitrate dehydrogenase (NAD+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7407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7774.t1_1</w:t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26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.1.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udB, rocG</w:t>
            </w:r>
          </w:p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DH2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utamate dehydrogen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722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485.t1_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26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.1.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dhA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utamate dehydrogenase (NADP+) 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2336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100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26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.1.1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tB</w:t>
            </w:r>
          </w:p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tD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utamate synthase (NADPH) large cha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3666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76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026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.1.1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T1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utamate synthase (NADH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3666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76.t1_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monospace;Segoe Print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monospace;Segoe Print" w:ascii="Times New Roman" w:hAnsi="Times New Roman"/>
                <w:color w:val="000000"/>
                <w:sz w:val="24"/>
                <w:szCs w:val="17"/>
                <w:shd w:fill="FFFFFF" w:val="clear"/>
              </w:rPr>
              <w:t>K01915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.1.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nA, GLUL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onsolas"/>
                <w:color w:val="000000"/>
                <w:sz w:val="24"/>
                <w:szCs w:val="17"/>
                <w:shd w:fill="FFFFFF" w:val="clear"/>
              </w:rPr>
            </w:pPr>
            <w:r>
              <w:rPr>
                <w:rFonts w:cs="Consolas" w:ascii="Times New Roman" w:hAnsi="Times New Roman"/>
                <w:color w:val="000000"/>
                <w:sz w:val="24"/>
                <w:szCs w:val="17"/>
                <w:shd w:fill="FFFFFF" w:val="clear"/>
              </w:rPr>
              <w:t>glutamine syntheta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1373.t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505.t1_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7:34:00Z</dcterms:created>
  <dc:creator>阿jim</dc:creator>
  <dc:description/>
  <cp:keywords/>
  <dc:language>en-US</dc:language>
  <cp:lastModifiedBy>User</cp:lastModifiedBy>
  <dcterms:modified xsi:type="dcterms:W3CDTF">2020-09-28T11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2</vt:lpwstr>
  </property>
</Properties>
</file>